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617"/>
        <w:gridCol w:w="1715"/>
        <w:gridCol w:w="15"/>
        <w:gridCol w:w="2232"/>
        <w:gridCol w:w="85"/>
        <w:gridCol w:w="2335"/>
        <w:gridCol w:w="876"/>
      </w:tblGrid>
      <w:tr w:rsidR="001F45C8" w14:paraId="78FFD1B0" w14:textId="77777777" w:rsidTr="0022745C">
        <w:tc>
          <w:tcPr>
            <w:tcW w:w="102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7CF744B" w14:textId="77777777" w:rsidR="001F45C8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  <w:t>Simplified Fugl-Meye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8"/>
                <w:szCs w:val="28"/>
              </w:rPr>
              <w:t>r</w:t>
            </w:r>
          </w:p>
        </w:tc>
      </w:tr>
      <w:tr w:rsidR="001F45C8" w14:paraId="54DB6EDE" w14:textId="77777777" w:rsidTr="0022745C"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F08DAE5" w14:textId="77777777" w:rsidR="001F45C8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ssessment items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B9FBB8F" w14:textId="77777777" w:rsidR="001F45C8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0 points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8CDBEA4" w14:textId="77777777" w:rsidR="001F45C8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1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oints</w:t>
            </w:r>
            <w:proofErr w:type="gramEnd"/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C844770" w14:textId="77777777" w:rsidR="001F45C8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 point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2612A67" w14:textId="77777777" w:rsidR="001F45C8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core</w:t>
            </w:r>
          </w:p>
        </w:tc>
      </w:tr>
      <w:tr w:rsidR="001F45C8" w14:paraId="40D44D20" w14:textId="77777777" w:rsidTr="0022745C">
        <w:tc>
          <w:tcPr>
            <w:tcW w:w="102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77F6E" w14:textId="77777777" w:rsidR="001F45C8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Cs w:val="21"/>
                <w:shd w:val="clear" w:color="auto" w:fill="FFFFFF"/>
              </w:rPr>
              <w:t>Upper limbs (seated position)</w:t>
            </w:r>
          </w:p>
        </w:tc>
      </w:tr>
      <w:tr w:rsidR="001F45C8" w14:paraId="26498B20" w14:textId="77777777" w:rsidTr="0022745C"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CA755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szCs w:val="21"/>
                <w:shd w:val="clear" w:color="auto" w:fill="FFFFFF"/>
              </w:rPr>
              <w:t>Shoulder Elevation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655BC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 xml:space="preserve">Unable to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</w:rPr>
              <w:t>p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>erform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A078B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 xml:space="preserve">Partially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</w:rPr>
              <w:t>c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>ompleted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AEC20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 xml:space="preserve">Fully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</w:rPr>
              <w:t>c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 xml:space="preserve">ompleted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</w:rPr>
              <w:t>w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 xml:space="preserve">ithout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</w:rPr>
              <w:t>i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>nterruptio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0836E" w14:textId="77777777" w:rsidR="001F45C8" w:rsidRDefault="001F45C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F45C8" w14:paraId="38F612B2" w14:textId="77777777" w:rsidTr="0022745C"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42D9E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houlder flexion 90-180 degrees (elbow in extension, forearm neutral)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67667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nitial elbow flexion or shoulder abduction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7FCB1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7F7"/>
              </w:rPr>
              <w:t>In shoulder flexion, elbow flexion and shoulder abduction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3DC6" w14:textId="77777777" w:rsidR="001F45C8" w:rsidRDefault="00000000">
            <w:pPr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>Successfully completed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B7636" w14:textId="77777777" w:rsidR="001F45C8" w:rsidRDefault="001F45C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F45C8" w14:paraId="3A7E22C7" w14:textId="77777777" w:rsidTr="0022745C"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1126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7F7"/>
              </w:rPr>
              <w:t>Elbow extension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719E8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 xml:space="preserve">Unable to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</w:rPr>
              <w:t>p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>erform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0E5C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 xml:space="preserve">Partially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</w:rPr>
              <w:t>c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>ompleted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98B74" w14:textId="77777777" w:rsidR="001F45C8" w:rsidRDefault="00000000">
            <w:pPr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>Fully completed without interruptio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7616" w14:textId="77777777" w:rsidR="001F45C8" w:rsidRDefault="001F45C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F45C8" w14:paraId="03F398C9" w14:textId="77777777" w:rsidTr="0022745C"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7060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7F7"/>
              </w:rPr>
              <w:t>Forearm supination, supination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7F7F7"/>
              </w:rPr>
              <w:t>(Shoulder 0 degrees, elbow 90 degrees)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20CF7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7F7"/>
              </w:rPr>
              <w:t>The elbow cannot be flexed or the forearm cannot be supinated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24DB9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7F7"/>
              </w:rPr>
              <w:t>The shoulder and elbow positions are correct, and they can basically pronate and supinate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52465" w14:textId="77777777" w:rsidR="001F45C8" w:rsidRDefault="00000000">
            <w:pPr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>Successfully completed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71667" w14:textId="77777777" w:rsidR="001F45C8" w:rsidRDefault="001F45C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F45C8" w14:paraId="6DC58C94" w14:textId="77777777" w:rsidTr="0022745C"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3A38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Wrist flexion and extension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(at 90 degrees of elbow flexion and 0 degrees of shoulder flexion)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E14D9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Voluntary movement is not possible   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7EDC4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atients are unable to actively move the wrist joint across the joint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1B7B7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subject is able to progress smoothly and without paus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4D02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F45C8" w14:paraId="3067366A" w14:textId="77777777" w:rsidTr="0022745C"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25DEA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ateral pinching (thumb adduction with all joints straightened)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BBF7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Unable to perform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E1E60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n pinch a piece of paper with your thumb and forefinger, but cannot resist the pull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E5F53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rip the paper firmly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7212E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F45C8" w14:paraId="44C386F7" w14:textId="77777777" w:rsidTr="0022745C"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31954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cores of the upper limbs</w:t>
            </w:r>
          </w:p>
        </w:tc>
        <w:tc>
          <w:tcPr>
            <w:tcW w:w="725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17411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F45C8" w14:paraId="191317DD" w14:textId="77777777" w:rsidTr="0022745C">
        <w:tc>
          <w:tcPr>
            <w:tcW w:w="102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35C6B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lower limbs</w:t>
            </w:r>
          </w:p>
        </w:tc>
      </w:tr>
      <w:tr w:rsidR="001F45C8" w14:paraId="1B431D1A" w14:textId="77777777" w:rsidTr="0022745C"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EC1FA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p flexion (supine position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03FD8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Unable to perform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29C16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artial movement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4F283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lly carried out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769C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F45C8" w14:paraId="37988798" w14:textId="77777777" w:rsidTr="0022745C"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AC29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Knee flexion (sitting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243AF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 active movement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B4B9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knee can be flexed from a slightly extended position but not more than 90 degrees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050E5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Knee flexion &gt; 90 degree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F2C75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F45C8" w14:paraId="4324D28C" w14:textId="77777777" w:rsidTr="0022745C"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56275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Knee flexion (upright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EBBA3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knee cannot be flexed in the hip extension position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2A8D7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The hip is not flexed, the knee can be flexed but </w:t>
            </w:r>
            <w:proofErr w:type="gramStart"/>
            <w:r>
              <w:rPr>
                <w:rFonts w:ascii="Times New Roman" w:eastAsia="SimSun" w:hAnsi="Times New Roman" w:cs="Times New Roman"/>
                <w:szCs w:val="21"/>
              </w:rPr>
              <w:t>less</w:t>
            </w:r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 xml:space="preserve"> than 90 degrees, or the hip is flexed during progression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065F5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ble to move freely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8384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F45C8" w14:paraId="0B46E679" w14:textId="77777777" w:rsidTr="0022745C"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A9F0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nkle dorsiflexion (sitting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936F1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Unable to actively move 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42B89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ble to partially dorsiflexion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FA35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ble to fully dorsiflexio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0ADA3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F45C8" w14:paraId="1A930530" w14:textId="77777777" w:rsidTr="0022745C"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D97F6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nkle plantar flexion (supine position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E04B6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re is no movement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8C730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Weak movements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3F72F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lmost identical to the contralateral sid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36DFD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F45C8" w14:paraId="427B69BD" w14:textId="77777777" w:rsidTr="0022745C"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01E4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eel and tibial test speed (5 consecutive repetitions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A69CF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s slower than the healthy side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F409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-5s slower than the healthy side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6B035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difference between the two sides is less than 2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734FE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F45C8" w14:paraId="625A9A2E" w14:textId="77777777" w:rsidTr="0022745C"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2C0C2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core of the lower limbs</w:t>
            </w:r>
          </w:p>
        </w:tc>
        <w:tc>
          <w:tcPr>
            <w:tcW w:w="725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D334E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F45C8" w14:paraId="57BF3FAE" w14:textId="77777777" w:rsidTr="0022745C"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6000" w14:textId="77777777" w:rsidR="001F45C8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Total scores</w:t>
            </w:r>
          </w:p>
        </w:tc>
        <w:tc>
          <w:tcPr>
            <w:tcW w:w="725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D523A" w14:textId="77777777" w:rsidR="001F45C8" w:rsidRDefault="001F45C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0C705B14" w14:textId="77777777" w:rsidR="001F45C8" w:rsidRDefault="001F45C8"/>
    <w:sectPr w:rsidR="001F4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C654687"/>
    <w:rsid w:val="001F45C8"/>
    <w:rsid w:val="0022745C"/>
    <w:rsid w:val="00845864"/>
    <w:rsid w:val="225B3D6B"/>
    <w:rsid w:val="5C65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C86556F-61FB-40AE-B882-49526760B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ing</dc:creator>
  <cp:lastModifiedBy>Sakshi Dhar</cp:lastModifiedBy>
  <cp:revision>2</cp:revision>
  <dcterms:created xsi:type="dcterms:W3CDTF">2025-05-17T14:49:00Z</dcterms:created>
  <dcterms:modified xsi:type="dcterms:W3CDTF">2025-06-2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3EC7F833FAA444E985724DD8E9EB233_11</vt:lpwstr>
  </property>
  <property fmtid="{D5CDD505-2E9C-101B-9397-08002B2CF9AE}" pid="4" name="KSOTemplateDocerSaveRecord">
    <vt:lpwstr>eyJoZGlkIjoiMGFlY2FlZDQ0NjYxMzUwNzFhZjkzOWM0OGY1ZjlmZjIiLCJ1c2VySWQiOiIyODE4MjEyOTIifQ==</vt:lpwstr>
  </property>
</Properties>
</file>